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C4ED" w14:textId="52E96B27" w:rsidR="009C314A" w:rsidRDefault="009C314A" w:rsidP="009C314A">
      <w:pPr>
        <w:spacing w:line="240" w:lineRule="auto"/>
        <w:rPr>
          <w:rFonts w:cs="Arial"/>
        </w:rPr>
      </w:pPr>
      <w:r w:rsidRPr="00D16E1C">
        <w:rPr>
          <w:rFonts w:cs="Arial"/>
          <w:b/>
          <w:bCs/>
        </w:rPr>
        <w:t xml:space="preserve">Table </w:t>
      </w:r>
      <w:r w:rsidR="00316E52">
        <w:rPr>
          <w:rFonts w:cs="Arial"/>
          <w:b/>
          <w:bCs/>
        </w:rPr>
        <w:t>S</w:t>
      </w:r>
      <w:r>
        <w:rPr>
          <w:rFonts w:cs="Arial"/>
          <w:b/>
          <w:bCs/>
        </w:rPr>
        <w:t>3</w:t>
      </w:r>
      <w:r w:rsidRPr="00D16E1C">
        <w:rPr>
          <w:rFonts w:cs="Arial"/>
          <w:b/>
          <w:bCs/>
        </w:rPr>
        <w:t xml:space="preserve"> </w:t>
      </w:r>
      <w:r w:rsidRPr="00D16E1C">
        <w:rPr>
          <w:rFonts w:cs="Arial"/>
        </w:rPr>
        <w:t xml:space="preserve">Gastric </w:t>
      </w:r>
      <w:r w:rsidRPr="00D16E1C">
        <w:rPr>
          <w:rFonts w:cs="Arial"/>
          <w:i/>
          <w:iCs/>
        </w:rPr>
        <w:t>Helicobacter</w:t>
      </w:r>
      <w:r w:rsidRPr="00D16E1C">
        <w:rPr>
          <w:rFonts w:cs="Arial"/>
        </w:rPr>
        <w:t xml:space="preserve"> spp. used in </w:t>
      </w:r>
      <w:r w:rsidRPr="00D16E1C">
        <w:rPr>
          <w:rFonts w:cs="Arial"/>
          <w:i/>
          <w:iCs/>
        </w:rPr>
        <w:t>in silico</w:t>
      </w:r>
      <w:r w:rsidRPr="00D16E1C">
        <w:rPr>
          <w:rFonts w:cs="Arial"/>
        </w:rPr>
        <w:t xml:space="preserve"> analyses.</w:t>
      </w:r>
    </w:p>
    <w:p w14:paraId="0620B77C" w14:textId="77777777" w:rsidR="009C314A" w:rsidRPr="00D16E1C" w:rsidRDefault="009C314A" w:rsidP="009C314A">
      <w:pPr>
        <w:spacing w:line="240" w:lineRule="auto"/>
        <w:rPr>
          <w:rFonts w:cs="Arial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84"/>
        <w:gridCol w:w="1604"/>
        <w:gridCol w:w="2831"/>
        <w:gridCol w:w="2537"/>
        <w:gridCol w:w="2138"/>
        <w:gridCol w:w="1603"/>
      </w:tblGrid>
      <w:tr w:rsidR="009C314A" w:rsidRPr="00D16E1C" w14:paraId="7D8A399B" w14:textId="77777777" w:rsidTr="00EF4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CC7ED4" w14:textId="77777777" w:rsidR="009C314A" w:rsidRPr="00D16E1C" w:rsidRDefault="009C314A" w:rsidP="00EF4494">
            <w:pPr>
              <w:spacing w:line="276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astric</w:t>
            </w:r>
          </w:p>
          <w:p w14:paraId="362A76D7" w14:textId="77777777" w:rsidR="009C314A" w:rsidRPr="00D16E1C" w:rsidRDefault="009C314A" w:rsidP="00EF4494">
            <w:pPr>
              <w:spacing w:line="276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i/>
                <w:iCs/>
                <w:color w:val="000000"/>
                <w:kern w:val="0"/>
                <w:lang w:val="en-US" w:eastAsia="en-GB"/>
                <w14:ligatures w14:val="none"/>
              </w:rPr>
              <w:t>Helicobacter</w:t>
            </w:r>
            <w:r w:rsidRPr="00D16E1C">
              <w:rPr>
                <w:rFonts w:eastAsia="Times New Roman" w:cs="Arial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spp.</w:t>
            </w:r>
          </w:p>
        </w:tc>
        <w:tc>
          <w:tcPr>
            <w:tcW w:w="0" w:type="auto"/>
            <w:noWrap/>
            <w:hideMark/>
          </w:tcPr>
          <w:p w14:paraId="161DD845" w14:textId="77777777" w:rsidR="009C314A" w:rsidRPr="00D16E1C" w:rsidRDefault="009C314A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0" w:type="auto"/>
            <w:noWrap/>
            <w:hideMark/>
          </w:tcPr>
          <w:p w14:paraId="11FE9175" w14:textId="77777777" w:rsidR="009C314A" w:rsidRPr="00D16E1C" w:rsidRDefault="009C314A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enome accession no.</w:t>
            </w:r>
          </w:p>
        </w:tc>
        <w:tc>
          <w:tcPr>
            <w:tcW w:w="0" w:type="auto"/>
            <w:noWrap/>
            <w:hideMark/>
          </w:tcPr>
          <w:p w14:paraId="6E1EE66E" w14:textId="77777777" w:rsidR="009C314A" w:rsidRPr="00D16E1C" w:rsidRDefault="009C314A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0" w:type="auto"/>
            <w:noWrap/>
            <w:hideMark/>
          </w:tcPr>
          <w:p w14:paraId="327AFB41" w14:textId="77777777" w:rsidR="009C314A" w:rsidRPr="00D16E1C" w:rsidRDefault="009C314A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0" w:type="auto"/>
            <w:noWrap/>
            <w:hideMark/>
          </w:tcPr>
          <w:p w14:paraId="3305B8AB" w14:textId="77777777" w:rsidR="009C314A" w:rsidRPr="00D16E1C" w:rsidRDefault="009C314A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Identity</w:t>
            </w: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(</w:t>
            </w:r>
            <w:proofErr w:type="gramStart"/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%)*</w:t>
            </w:r>
            <w:proofErr w:type="gramEnd"/>
          </w:p>
        </w:tc>
      </w:tr>
      <w:tr w:rsidR="009C314A" w:rsidRPr="00D16E1C" w14:paraId="34138B8F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D0E612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7B1716A1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J99</w:t>
            </w:r>
          </w:p>
        </w:tc>
        <w:tc>
          <w:tcPr>
            <w:tcW w:w="0" w:type="auto"/>
            <w:noWrap/>
            <w:hideMark/>
          </w:tcPr>
          <w:p w14:paraId="3FCC1360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11330</w:t>
            </w:r>
          </w:p>
        </w:tc>
        <w:tc>
          <w:tcPr>
            <w:tcW w:w="0" w:type="auto"/>
            <w:noWrap/>
            <w:hideMark/>
          </w:tcPr>
          <w:p w14:paraId="13103181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YH61_02070</w:t>
            </w:r>
          </w:p>
        </w:tc>
        <w:tc>
          <w:tcPr>
            <w:tcW w:w="0" w:type="auto"/>
            <w:noWrap/>
            <w:hideMark/>
          </w:tcPr>
          <w:p w14:paraId="6F47DD5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KE81468.1</w:t>
            </w:r>
          </w:p>
        </w:tc>
        <w:tc>
          <w:tcPr>
            <w:tcW w:w="0" w:type="auto"/>
            <w:noWrap/>
            <w:hideMark/>
          </w:tcPr>
          <w:p w14:paraId="3303CE71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4.27</w:t>
            </w:r>
          </w:p>
        </w:tc>
      </w:tr>
      <w:tr w:rsidR="009C314A" w:rsidRPr="00D16E1C" w14:paraId="07DB3F9B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DDC3DD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12AFEA1A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SS1</w:t>
            </w:r>
          </w:p>
        </w:tc>
        <w:tc>
          <w:tcPr>
            <w:tcW w:w="0" w:type="auto"/>
            <w:noWrap/>
            <w:hideMark/>
          </w:tcPr>
          <w:p w14:paraId="01B4A1D2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09259</w:t>
            </w:r>
          </w:p>
        </w:tc>
        <w:tc>
          <w:tcPr>
            <w:tcW w:w="0" w:type="auto"/>
            <w:noWrap/>
            <w:hideMark/>
          </w:tcPr>
          <w:p w14:paraId="09B0958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PYLSS1_00801</w:t>
            </w:r>
          </w:p>
        </w:tc>
        <w:tc>
          <w:tcPr>
            <w:tcW w:w="0" w:type="auto"/>
            <w:noWrap/>
            <w:hideMark/>
          </w:tcPr>
          <w:p w14:paraId="56647A1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QM65946.1</w:t>
            </w:r>
          </w:p>
        </w:tc>
        <w:tc>
          <w:tcPr>
            <w:tcW w:w="0" w:type="auto"/>
            <w:noWrap/>
            <w:hideMark/>
          </w:tcPr>
          <w:p w14:paraId="67AD8BDB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9C314A" w:rsidRPr="00D16E1C" w14:paraId="1CF03A09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23D822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57273404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PMSS1</w:t>
            </w:r>
          </w:p>
        </w:tc>
        <w:tc>
          <w:tcPr>
            <w:tcW w:w="0" w:type="auto"/>
            <w:noWrap/>
            <w:hideMark/>
          </w:tcPr>
          <w:p w14:paraId="160368F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18823</w:t>
            </w:r>
          </w:p>
        </w:tc>
        <w:tc>
          <w:tcPr>
            <w:tcW w:w="0" w:type="auto"/>
            <w:noWrap/>
            <w:hideMark/>
          </w:tcPr>
          <w:p w14:paraId="1BDF16D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PYLPMSS1_00801</w:t>
            </w:r>
          </w:p>
        </w:tc>
        <w:tc>
          <w:tcPr>
            <w:tcW w:w="0" w:type="auto"/>
            <w:noWrap/>
            <w:hideMark/>
          </w:tcPr>
          <w:p w14:paraId="587CE02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QM72280.1</w:t>
            </w:r>
          </w:p>
        </w:tc>
        <w:tc>
          <w:tcPr>
            <w:tcW w:w="0" w:type="auto"/>
            <w:noWrap/>
            <w:hideMark/>
          </w:tcPr>
          <w:p w14:paraId="49B0C130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9C314A" w:rsidRPr="00D16E1C" w14:paraId="56147B28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F3ED1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63499FB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X47-2AL</w:t>
            </w:r>
          </w:p>
        </w:tc>
        <w:tc>
          <w:tcPr>
            <w:tcW w:w="0" w:type="auto"/>
            <w:noWrap/>
            <w:hideMark/>
          </w:tcPr>
          <w:p w14:paraId="1A80BD0C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WNG01000003</w:t>
            </w:r>
          </w:p>
        </w:tc>
        <w:tc>
          <w:tcPr>
            <w:tcW w:w="0" w:type="auto"/>
            <w:noWrap/>
            <w:hideMark/>
          </w:tcPr>
          <w:p w14:paraId="57E1241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871_00505</w:t>
            </w:r>
          </w:p>
        </w:tc>
        <w:tc>
          <w:tcPr>
            <w:tcW w:w="0" w:type="auto"/>
            <w:noWrap/>
            <w:hideMark/>
          </w:tcPr>
          <w:p w14:paraId="7333538F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EST41145.1</w:t>
            </w:r>
          </w:p>
        </w:tc>
        <w:tc>
          <w:tcPr>
            <w:tcW w:w="0" w:type="auto"/>
            <w:noWrap/>
            <w:hideMark/>
          </w:tcPr>
          <w:p w14:paraId="13198BCA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6.35</w:t>
            </w:r>
          </w:p>
        </w:tc>
      </w:tr>
      <w:tr w:rsidR="009C314A" w:rsidRPr="00D16E1C" w14:paraId="51ED7670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57EE7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35A247CC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P12</w:t>
            </w:r>
          </w:p>
        </w:tc>
        <w:tc>
          <w:tcPr>
            <w:tcW w:w="0" w:type="auto"/>
            <w:noWrap/>
            <w:hideMark/>
          </w:tcPr>
          <w:p w14:paraId="2DA93BE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01217</w:t>
            </w:r>
          </w:p>
        </w:tc>
        <w:tc>
          <w:tcPr>
            <w:tcW w:w="0" w:type="auto"/>
            <w:noWrap/>
            <w:hideMark/>
          </w:tcPr>
          <w:p w14:paraId="506B916A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PP12_0603</w:t>
            </w:r>
          </w:p>
        </w:tc>
        <w:tc>
          <w:tcPr>
            <w:tcW w:w="0" w:type="auto"/>
            <w:noWrap/>
            <w:hideMark/>
          </w:tcPr>
          <w:p w14:paraId="49B6657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CJ07756.1</w:t>
            </w:r>
          </w:p>
        </w:tc>
        <w:tc>
          <w:tcPr>
            <w:tcW w:w="0" w:type="auto"/>
            <w:noWrap/>
            <w:hideMark/>
          </w:tcPr>
          <w:p w14:paraId="755ED3BA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7.92</w:t>
            </w:r>
          </w:p>
        </w:tc>
      </w:tr>
      <w:tr w:rsidR="009C314A" w:rsidRPr="00D16E1C" w14:paraId="644BA858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587DF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099A400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26695</w:t>
            </w:r>
          </w:p>
        </w:tc>
        <w:tc>
          <w:tcPr>
            <w:tcW w:w="0" w:type="auto"/>
            <w:noWrap/>
            <w:hideMark/>
          </w:tcPr>
          <w:p w14:paraId="7D97AB27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Z_AP013354</w:t>
            </w:r>
          </w:p>
        </w:tc>
        <w:tc>
          <w:tcPr>
            <w:tcW w:w="0" w:type="auto"/>
            <w:noWrap/>
            <w:hideMark/>
          </w:tcPr>
          <w:p w14:paraId="3E8DEA1C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P_RS02940</w:t>
            </w:r>
          </w:p>
        </w:tc>
        <w:tc>
          <w:tcPr>
            <w:tcW w:w="0" w:type="auto"/>
            <w:noWrap/>
            <w:hideMark/>
          </w:tcPr>
          <w:p w14:paraId="655B0039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WP_000890837.1</w:t>
            </w:r>
          </w:p>
        </w:tc>
        <w:tc>
          <w:tcPr>
            <w:tcW w:w="0" w:type="auto"/>
            <w:noWrap/>
            <w:hideMark/>
          </w:tcPr>
          <w:p w14:paraId="6F24728E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100%</w:t>
            </w:r>
          </w:p>
        </w:tc>
      </w:tr>
      <w:tr w:rsidR="009C314A" w:rsidRPr="00D16E1C" w14:paraId="3860BCD2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6346D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4896081F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B128 7.13</w:t>
            </w:r>
          </w:p>
        </w:tc>
        <w:tc>
          <w:tcPr>
            <w:tcW w:w="0" w:type="auto"/>
            <w:noWrap/>
            <w:hideMark/>
          </w:tcPr>
          <w:p w14:paraId="3EC274E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42211</w:t>
            </w:r>
          </w:p>
        </w:tc>
        <w:tc>
          <w:tcPr>
            <w:tcW w:w="0" w:type="auto"/>
            <w:noWrap/>
            <w:hideMark/>
          </w:tcPr>
          <w:p w14:paraId="450B0A52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D5R83_03810</w:t>
            </w:r>
          </w:p>
        </w:tc>
        <w:tc>
          <w:tcPr>
            <w:tcW w:w="0" w:type="auto"/>
            <w:noWrap/>
            <w:hideMark/>
          </w:tcPr>
          <w:p w14:paraId="5397CE2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QDW68636.1</w:t>
            </w:r>
          </w:p>
        </w:tc>
        <w:tc>
          <w:tcPr>
            <w:tcW w:w="0" w:type="auto"/>
            <w:noWrap/>
            <w:hideMark/>
          </w:tcPr>
          <w:p w14:paraId="01CD346C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8.96</w:t>
            </w:r>
          </w:p>
        </w:tc>
      </w:tr>
      <w:tr w:rsidR="009C314A" w:rsidRPr="00D16E1C" w14:paraId="395BD2A5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3896DC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00006D36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27</w:t>
            </w:r>
          </w:p>
        </w:tc>
        <w:tc>
          <w:tcPr>
            <w:tcW w:w="0" w:type="auto"/>
            <w:noWrap/>
            <w:hideMark/>
          </w:tcPr>
          <w:p w14:paraId="2B6A6AB0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01173</w:t>
            </w:r>
          </w:p>
        </w:tc>
        <w:tc>
          <w:tcPr>
            <w:tcW w:w="0" w:type="auto"/>
            <w:noWrap/>
            <w:hideMark/>
          </w:tcPr>
          <w:p w14:paraId="2C8BB30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PG27_556</w:t>
            </w:r>
          </w:p>
        </w:tc>
        <w:tc>
          <w:tcPr>
            <w:tcW w:w="0" w:type="auto"/>
            <w:noWrap/>
            <w:hideMark/>
          </w:tcPr>
          <w:p w14:paraId="065F4FE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CI27316.1</w:t>
            </w:r>
          </w:p>
        </w:tc>
        <w:tc>
          <w:tcPr>
            <w:tcW w:w="0" w:type="auto"/>
            <w:noWrap/>
            <w:hideMark/>
          </w:tcPr>
          <w:p w14:paraId="11886A1F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98.44</w:t>
            </w:r>
          </w:p>
        </w:tc>
      </w:tr>
      <w:tr w:rsidR="009C314A" w:rsidRPr="00D16E1C" w14:paraId="4E22E81B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CE44D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acinonych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BF281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Sheeba</w:t>
            </w:r>
          </w:p>
        </w:tc>
        <w:tc>
          <w:tcPr>
            <w:tcW w:w="0" w:type="auto"/>
            <w:noWrap/>
            <w:hideMark/>
          </w:tcPr>
          <w:p w14:paraId="79715364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08229</w:t>
            </w:r>
          </w:p>
        </w:tc>
        <w:tc>
          <w:tcPr>
            <w:tcW w:w="0" w:type="auto"/>
            <w:noWrap/>
            <w:hideMark/>
          </w:tcPr>
          <w:p w14:paraId="0B991227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AC_RS06010</w:t>
            </w:r>
          </w:p>
        </w:tc>
        <w:tc>
          <w:tcPr>
            <w:tcW w:w="0" w:type="auto"/>
            <w:noWrap/>
            <w:hideMark/>
          </w:tcPr>
          <w:p w14:paraId="0A5A0829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WP_011578232.1</w:t>
            </w:r>
          </w:p>
        </w:tc>
        <w:tc>
          <w:tcPr>
            <w:tcW w:w="0" w:type="auto"/>
            <w:noWrap/>
            <w:hideMark/>
          </w:tcPr>
          <w:p w14:paraId="3AF7C3E4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89.58</w:t>
            </w:r>
          </w:p>
        </w:tc>
      </w:tr>
      <w:tr w:rsidR="009C314A" w:rsidRPr="00D16E1C" w14:paraId="694018BE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2F2B54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zzozero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289DEEF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III-1</w:t>
            </w:r>
          </w:p>
        </w:tc>
        <w:tc>
          <w:tcPr>
            <w:tcW w:w="0" w:type="auto"/>
            <w:noWrap/>
            <w:hideMark/>
          </w:tcPr>
          <w:p w14:paraId="4DE61F99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FR871757</w:t>
            </w:r>
          </w:p>
        </w:tc>
        <w:tc>
          <w:tcPr>
            <w:tcW w:w="0" w:type="auto"/>
            <w:noWrap/>
            <w:hideMark/>
          </w:tcPr>
          <w:p w14:paraId="1057198F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BZC1_02220</w:t>
            </w:r>
          </w:p>
        </w:tc>
        <w:tc>
          <w:tcPr>
            <w:tcW w:w="0" w:type="auto"/>
            <w:noWrap/>
            <w:hideMark/>
          </w:tcPr>
          <w:p w14:paraId="787C48C7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CB79208.1</w:t>
            </w:r>
          </w:p>
        </w:tc>
        <w:tc>
          <w:tcPr>
            <w:tcW w:w="0" w:type="auto"/>
            <w:noWrap/>
            <w:hideMark/>
          </w:tcPr>
          <w:p w14:paraId="53010595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39.04</w:t>
            </w:r>
          </w:p>
        </w:tc>
      </w:tr>
      <w:tr w:rsidR="009C314A" w:rsidRPr="00D16E1C" w14:paraId="4CEEFD4C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021547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9F71FFA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MIT 00-7128</w:t>
            </w:r>
          </w:p>
        </w:tc>
        <w:tc>
          <w:tcPr>
            <w:tcW w:w="0" w:type="auto"/>
            <w:noWrap/>
            <w:hideMark/>
          </w:tcPr>
          <w:p w14:paraId="1892BC3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17737</w:t>
            </w:r>
          </w:p>
        </w:tc>
        <w:tc>
          <w:tcPr>
            <w:tcW w:w="0" w:type="auto"/>
            <w:noWrap/>
            <w:hideMark/>
          </w:tcPr>
          <w:p w14:paraId="504AA61A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0" w:type="auto"/>
            <w:noWrap/>
            <w:hideMark/>
          </w:tcPr>
          <w:p w14:paraId="5AD3086A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0" w:type="auto"/>
            <w:noWrap/>
            <w:hideMark/>
          </w:tcPr>
          <w:p w14:paraId="6CF6A398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73.68</w:t>
            </w:r>
          </w:p>
        </w:tc>
      </w:tr>
      <w:tr w:rsidR="009C314A" w:rsidRPr="00D16E1C" w14:paraId="06233E6C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828DA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3D750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MIT 99-5656</w:t>
            </w:r>
          </w:p>
        </w:tc>
        <w:tc>
          <w:tcPr>
            <w:tcW w:w="0" w:type="auto"/>
            <w:noWrap/>
            <w:hideMark/>
          </w:tcPr>
          <w:p w14:paraId="1F27E0AC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03481</w:t>
            </w:r>
          </w:p>
        </w:tc>
        <w:tc>
          <w:tcPr>
            <w:tcW w:w="0" w:type="auto"/>
            <w:noWrap/>
            <w:hideMark/>
          </w:tcPr>
          <w:p w14:paraId="57E2DA5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CD_01270</w:t>
            </w:r>
          </w:p>
        </w:tc>
        <w:tc>
          <w:tcPr>
            <w:tcW w:w="0" w:type="auto"/>
            <w:noWrap/>
            <w:hideMark/>
          </w:tcPr>
          <w:p w14:paraId="34DEE36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FI05286.1</w:t>
            </w:r>
          </w:p>
        </w:tc>
        <w:tc>
          <w:tcPr>
            <w:tcW w:w="0" w:type="auto"/>
            <w:noWrap/>
            <w:hideMark/>
          </w:tcPr>
          <w:p w14:paraId="65C65E79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82.29</w:t>
            </w:r>
          </w:p>
        </w:tc>
      </w:tr>
      <w:tr w:rsidR="009C314A" w:rsidRPr="00D16E1C" w14:paraId="45A3EFC4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1E6F62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A3B447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0" w:type="auto"/>
            <w:noWrap/>
            <w:hideMark/>
          </w:tcPr>
          <w:p w14:paraId="3E47F20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0" w:type="auto"/>
            <w:noWrap/>
            <w:hideMark/>
          </w:tcPr>
          <w:p w14:paraId="691D593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FELIS_RS01220</w:t>
            </w:r>
          </w:p>
        </w:tc>
        <w:tc>
          <w:tcPr>
            <w:tcW w:w="0" w:type="auto"/>
            <w:noWrap/>
            <w:hideMark/>
          </w:tcPr>
          <w:p w14:paraId="25F3E520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WP_013468718.1</w:t>
            </w:r>
          </w:p>
        </w:tc>
        <w:tc>
          <w:tcPr>
            <w:tcW w:w="0" w:type="auto"/>
            <w:noWrap/>
            <w:hideMark/>
          </w:tcPr>
          <w:p w14:paraId="18A9D02C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36.46</w:t>
            </w:r>
          </w:p>
        </w:tc>
      </w:tr>
      <w:tr w:rsidR="009C314A" w:rsidRPr="00D16E1C" w14:paraId="37B2A63F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20C7E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41612E4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0" w:type="auto"/>
            <w:noWrap/>
            <w:hideMark/>
          </w:tcPr>
          <w:p w14:paraId="1DDF9BD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0" w:type="auto"/>
            <w:noWrap/>
            <w:hideMark/>
          </w:tcPr>
          <w:p w14:paraId="266AF109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HFELIS_RS01230</w:t>
            </w:r>
          </w:p>
        </w:tc>
        <w:tc>
          <w:tcPr>
            <w:tcW w:w="0" w:type="auto"/>
            <w:noWrap/>
            <w:hideMark/>
          </w:tcPr>
          <w:p w14:paraId="6FAD9CE4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1C1359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WP_231844187.1</w:t>
            </w:r>
          </w:p>
        </w:tc>
        <w:tc>
          <w:tcPr>
            <w:tcW w:w="0" w:type="auto"/>
            <w:noWrap/>
            <w:hideMark/>
          </w:tcPr>
          <w:p w14:paraId="7268C0A0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36.96</w:t>
            </w:r>
          </w:p>
        </w:tc>
      </w:tr>
      <w:tr w:rsidR="009C314A" w:rsidRPr="00D16E1C" w14:paraId="17C51B10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A09CEC" w14:textId="77777777" w:rsidR="009C314A" w:rsidRPr="009C314A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mustelae</w:t>
            </w:r>
            <w:proofErr w:type="spellEnd"/>
          </w:p>
        </w:tc>
        <w:tc>
          <w:tcPr>
            <w:tcW w:w="0" w:type="auto"/>
            <w:noWrap/>
          </w:tcPr>
          <w:p w14:paraId="3BB0E200" w14:textId="77777777" w:rsidR="009C314A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TC12198</w:t>
            </w:r>
          </w:p>
        </w:tc>
        <w:tc>
          <w:tcPr>
            <w:tcW w:w="0" w:type="auto"/>
            <w:noWrap/>
          </w:tcPr>
          <w:p w14:paraId="0BDAF2C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1C1359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LS483446</w:t>
            </w:r>
          </w:p>
        </w:tc>
        <w:tc>
          <w:tcPr>
            <w:tcW w:w="0" w:type="auto"/>
            <w:noWrap/>
          </w:tcPr>
          <w:p w14:paraId="69A11296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</w:tcPr>
          <w:p w14:paraId="6352F136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</w:tcPr>
          <w:p w14:paraId="7FFC93F5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</w:tr>
      <w:tr w:rsidR="009C314A" w:rsidRPr="00D16E1C" w14:paraId="21E16093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ABEE6E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ullorum</w:t>
            </w:r>
          </w:p>
        </w:tc>
        <w:tc>
          <w:tcPr>
            <w:tcW w:w="0" w:type="auto"/>
            <w:noWrap/>
            <w:hideMark/>
          </w:tcPr>
          <w:p w14:paraId="01E6E5F4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TC13154</w:t>
            </w:r>
          </w:p>
        </w:tc>
        <w:tc>
          <w:tcPr>
            <w:tcW w:w="0" w:type="auto"/>
            <w:noWrap/>
            <w:hideMark/>
          </w:tcPr>
          <w:p w14:paraId="12107C0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LR134509</w:t>
            </w:r>
          </w:p>
        </w:tc>
        <w:tc>
          <w:tcPr>
            <w:tcW w:w="0" w:type="auto"/>
            <w:noWrap/>
            <w:hideMark/>
          </w:tcPr>
          <w:p w14:paraId="1D7245A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3E7CC5F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E984024" w14:textId="77777777" w:rsidR="009C314A" w:rsidRPr="00D16E1C" w:rsidRDefault="009C314A" w:rsidP="0008022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.D.</w:t>
            </w:r>
          </w:p>
        </w:tc>
      </w:tr>
      <w:tr w:rsidR="009C314A" w:rsidRPr="00D16E1C" w14:paraId="104D89D4" w14:textId="77777777" w:rsidTr="00EF44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42A36B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0" w:type="auto"/>
            <w:noWrap/>
            <w:hideMark/>
          </w:tcPr>
          <w:p w14:paraId="3D842CA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0" w:type="auto"/>
            <w:noWrap/>
            <w:hideMark/>
          </w:tcPr>
          <w:p w14:paraId="12B26C1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0" w:type="auto"/>
            <w:noWrap/>
            <w:hideMark/>
          </w:tcPr>
          <w:p w14:paraId="61E8C11C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HP194022_09350</w:t>
            </w:r>
          </w:p>
        </w:tc>
        <w:tc>
          <w:tcPr>
            <w:tcW w:w="0" w:type="auto"/>
            <w:noWrap/>
            <w:hideMark/>
          </w:tcPr>
          <w:p w14:paraId="39452F75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BCD51264.1</w:t>
            </w:r>
          </w:p>
        </w:tc>
        <w:tc>
          <w:tcPr>
            <w:tcW w:w="0" w:type="auto"/>
            <w:noWrap/>
            <w:hideMark/>
          </w:tcPr>
          <w:p w14:paraId="2E3A5EA4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36.31</w:t>
            </w:r>
          </w:p>
        </w:tc>
      </w:tr>
      <w:tr w:rsidR="009C314A" w:rsidRPr="00D16E1C" w14:paraId="7174DF86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D521A" w14:textId="77777777" w:rsidR="009C314A" w:rsidRPr="00080227" w:rsidRDefault="009C314A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C314A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0" w:type="auto"/>
            <w:noWrap/>
            <w:hideMark/>
          </w:tcPr>
          <w:p w14:paraId="593358E1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0" w:type="auto"/>
            <w:noWrap/>
            <w:hideMark/>
          </w:tcPr>
          <w:p w14:paraId="21E59ABD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0" w:type="auto"/>
            <w:noWrap/>
            <w:hideMark/>
          </w:tcPr>
          <w:p w14:paraId="006E06D3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HP194022_14320</w:t>
            </w:r>
          </w:p>
        </w:tc>
        <w:tc>
          <w:tcPr>
            <w:tcW w:w="0" w:type="auto"/>
            <w:noWrap/>
            <w:hideMark/>
          </w:tcPr>
          <w:p w14:paraId="18088F0B" w14:textId="77777777" w:rsidR="009C314A" w:rsidRPr="00D16E1C" w:rsidRDefault="009C314A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BCD51761.1</w:t>
            </w:r>
          </w:p>
        </w:tc>
        <w:tc>
          <w:tcPr>
            <w:tcW w:w="0" w:type="auto"/>
            <w:noWrap/>
            <w:hideMark/>
          </w:tcPr>
          <w:p w14:paraId="1B6449EE" w14:textId="77777777" w:rsidR="009C314A" w:rsidRPr="00D16E1C" w:rsidRDefault="009C314A" w:rsidP="00EF44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41.58</w:t>
            </w:r>
          </w:p>
        </w:tc>
      </w:tr>
    </w:tbl>
    <w:p w14:paraId="070348D8" w14:textId="77777777" w:rsidR="009C314A" w:rsidRDefault="009C314A" w:rsidP="009C314A">
      <w:pPr>
        <w:spacing w:line="240" w:lineRule="auto"/>
        <w:rPr>
          <w:rFonts w:cs="Arial"/>
          <w:b/>
          <w:bCs/>
        </w:rPr>
      </w:pPr>
    </w:p>
    <w:p w14:paraId="1DB21967" w14:textId="4B25DFB0" w:rsidR="009C314A" w:rsidRPr="00C266F8" w:rsidRDefault="009C314A" w:rsidP="00080227">
      <w:pPr>
        <w:spacing w:line="240" w:lineRule="auto"/>
      </w:pPr>
      <w:r w:rsidRPr="00D16E1C">
        <w:rPr>
          <w:rFonts w:cs="Arial"/>
          <w:b/>
          <w:bCs/>
        </w:rPr>
        <w:t>*</w:t>
      </w:r>
      <w:r w:rsidRPr="00D16E1C">
        <w:rPr>
          <w:rFonts w:cs="Arial"/>
        </w:rPr>
        <w:t xml:space="preserve"> Amino acid identities were determined by alignment against </w:t>
      </w:r>
      <w:r w:rsidRPr="00D16E1C">
        <w:rPr>
          <w:rFonts w:cs="Arial"/>
          <w:bCs/>
        </w:rPr>
        <w:t>Tip</w:t>
      </w:r>
      <w:r>
        <w:rPr>
          <w:rFonts w:cs="Arial"/>
          <w:bCs/>
        </w:rPr>
        <w:sym w:font="Symbol" w:char="F061"/>
      </w:r>
      <w:r w:rsidRPr="00D16E1C">
        <w:rPr>
          <w:rFonts w:cs="Arial"/>
          <w:bCs/>
        </w:rPr>
        <w:t xml:space="preserve"> from</w:t>
      </w:r>
      <w:r w:rsidRPr="00D16E1C">
        <w:rPr>
          <w:rFonts w:cs="Arial"/>
        </w:rPr>
        <w:t xml:space="preserve"> </w:t>
      </w:r>
      <w:r w:rsidRPr="00D16E1C">
        <w:rPr>
          <w:rFonts w:cs="Arial"/>
          <w:i/>
          <w:iCs/>
        </w:rPr>
        <w:t>H. pylori</w:t>
      </w:r>
      <w:r w:rsidRPr="00D16E1C">
        <w:rPr>
          <w:rFonts w:cs="Arial"/>
        </w:rPr>
        <w:t xml:space="preserve"> 26695, using the </w:t>
      </w:r>
      <w:proofErr w:type="spellStart"/>
      <w:r w:rsidRPr="00D16E1C">
        <w:rPr>
          <w:rFonts w:cs="Arial"/>
        </w:rPr>
        <w:t>Clustal</w:t>
      </w:r>
      <w:proofErr w:type="spellEnd"/>
      <w:r w:rsidRPr="00D16E1C">
        <w:rPr>
          <w:rFonts w:cs="Arial"/>
        </w:rPr>
        <w:t xml:space="preserve"> Omega program.</w:t>
      </w:r>
    </w:p>
    <w:p w14:paraId="40A191C3" w14:textId="302BD07D" w:rsidR="009C314A" w:rsidRDefault="009C314A" w:rsidP="009C314A">
      <w:pPr>
        <w:spacing w:line="240" w:lineRule="auto"/>
        <w:rPr>
          <w:rFonts w:eastAsia="Times New Roman" w:cs="Arial"/>
          <w:color w:val="212121"/>
          <w:kern w:val="0"/>
          <w:lang w:val="en-AU" w:eastAsia="en-GB"/>
          <w14:ligatures w14:val="none"/>
        </w:rPr>
      </w:pP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 xml:space="preserve">N.A. = not applicable. </w:t>
      </w:r>
      <w:r w:rsidRPr="00D16E1C">
        <w:rPr>
          <w:rFonts w:eastAsia="Times New Roman" w:cs="Arial"/>
          <w:color w:val="212121"/>
          <w:kern w:val="0"/>
          <w:lang w:val="en-AU" w:eastAsia="en-GB"/>
          <w14:ligatures w14:val="none"/>
        </w:rPr>
        <w:t>N.</w:t>
      </w: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>D</w:t>
      </w:r>
      <w:r w:rsidRPr="00D16E1C">
        <w:rPr>
          <w:rFonts w:eastAsia="Times New Roman" w:cs="Arial"/>
          <w:color w:val="212121"/>
          <w:kern w:val="0"/>
          <w:lang w:val="en-AU" w:eastAsia="en-GB"/>
          <w14:ligatures w14:val="none"/>
        </w:rPr>
        <w:t>.</w:t>
      </w: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 xml:space="preserve"> not detected.</w:t>
      </w:r>
    </w:p>
    <w:p w14:paraId="0304AF52" w14:textId="77777777" w:rsidR="00C7212E" w:rsidRDefault="00C7212E" w:rsidP="009C314A">
      <w:pPr>
        <w:spacing w:line="240" w:lineRule="auto"/>
        <w:rPr>
          <w:rFonts w:eastAsia="Times New Roman" w:cs="Arial"/>
          <w:color w:val="212121"/>
          <w:kern w:val="0"/>
          <w:lang w:val="en-AU" w:eastAsia="en-GB"/>
          <w14:ligatures w14:val="none"/>
        </w:rPr>
      </w:pPr>
    </w:p>
    <w:p w14:paraId="0CD07653" w14:textId="77777777" w:rsidR="00C7212E" w:rsidRDefault="00C7212E" w:rsidP="009C314A">
      <w:pPr>
        <w:spacing w:line="240" w:lineRule="auto"/>
        <w:rPr>
          <w:rFonts w:eastAsia="Times New Roman" w:cs="Arial"/>
          <w:color w:val="212121"/>
          <w:kern w:val="0"/>
          <w:lang w:val="en-AU" w:eastAsia="en-GB"/>
          <w14:ligatures w14:val="none"/>
        </w:rPr>
      </w:pPr>
    </w:p>
    <w:p w14:paraId="01A49568" w14:textId="69F6F202" w:rsidR="00C7212E" w:rsidRPr="00B52950" w:rsidRDefault="00C7212E" w:rsidP="00C7212E">
      <w:pPr>
        <w:rPr>
          <w:rFonts w:cs="Arial"/>
        </w:rPr>
      </w:pPr>
      <w:r w:rsidRPr="00D16E1C">
        <w:rPr>
          <w:rFonts w:cs="Arial"/>
          <w:b/>
          <w:bCs/>
        </w:rPr>
        <w:lastRenderedPageBreak/>
        <w:t xml:space="preserve">Table </w:t>
      </w:r>
      <w:r w:rsidR="00316E52">
        <w:rPr>
          <w:rFonts w:cs="Arial"/>
          <w:b/>
          <w:bCs/>
        </w:rPr>
        <w:t>S3 (continued)</w:t>
      </w:r>
      <w:r w:rsidRPr="00D16E1C">
        <w:rPr>
          <w:rFonts w:cs="Arial"/>
          <w:b/>
          <w:bCs/>
        </w:rPr>
        <w:t xml:space="preserve"> </w:t>
      </w:r>
      <w:r>
        <w:rPr>
          <w:rFonts w:cs="Arial"/>
        </w:rPr>
        <w:t>Enterohepatic</w:t>
      </w:r>
      <w:r w:rsidRPr="00D16E1C">
        <w:rPr>
          <w:rFonts w:cs="Arial"/>
        </w:rPr>
        <w:t xml:space="preserve"> </w:t>
      </w:r>
      <w:r w:rsidRPr="00D16E1C">
        <w:rPr>
          <w:rFonts w:cs="Arial"/>
          <w:i/>
          <w:iCs/>
        </w:rPr>
        <w:t>Helicobacter</w:t>
      </w:r>
      <w:r w:rsidRPr="00D16E1C">
        <w:rPr>
          <w:rFonts w:cs="Arial"/>
        </w:rPr>
        <w:t xml:space="preserve"> spp. used in </w:t>
      </w:r>
      <w:r w:rsidRPr="00D16E1C">
        <w:rPr>
          <w:rFonts w:cs="Arial"/>
          <w:i/>
          <w:iCs/>
        </w:rPr>
        <w:t>in silico</w:t>
      </w:r>
      <w:r w:rsidRPr="00D16E1C">
        <w:rPr>
          <w:rFonts w:cs="Arial"/>
        </w:rPr>
        <w:t xml:space="preserve"> analyse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38"/>
        <w:gridCol w:w="1897"/>
        <w:gridCol w:w="2404"/>
        <w:gridCol w:w="2537"/>
        <w:gridCol w:w="1981"/>
        <w:gridCol w:w="1603"/>
      </w:tblGrid>
      <w:tr w:rsidR="00C7212E" w:rsidRPr="00D16E1C" w14:paraId="477BE9C3" w14:textId="77777777" w:rsidTr="00EF4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046670" w14:textId="77777777" w:rsidR="00C7212E" w:rsidRDefault="00C7212E" w:rsidP="00EF4494">
            <w:pPr>
              <w:spacing w:line="276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Enterohepatic </w:t>
            </w:r>
          </w:p>
          <w:p w14:paraId="1DDA9E3F" w14:textId="77777777" w:rsidR="00C7212E" w:rsidRPr="00D16E1C" w:rsidRDefault="00C7212E" w:rsidP="00EF4494">
            <w:pPr>
              <w:spacing w:line="276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66F5A7C5" w14:textId="77777777" w:rsidR="00C7212E" w:rsidRPr="00D16E1C" w:rsidRDefault="00C7212E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0" w:type="auto"/>
            <w:noWrap/>
            <w:hideMark/>
          </w:tcPr>
          <w:p w14:paraId="793220B2" w14:textId="77777777" w:rsidR="00C7212E" w:rsidRPr="00D16E1C" w:rsidRDefault="00C7212E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enome accession</w:t>
            </w:r>
          </w:p>
        </w:tc>
        <w:tc>
          <w:tcPr>
            <w:tcW w:w="0" w:type="auto"/>
            <w:noWrap/>
            <w:hideMark/>
          </w:tcPr>
          <w:p w14:paraId="131D3305" w14:textId="77777777" w:rsidR="00C7212E" w:rsidRPr="00D16E1C" w:rsidRDefault="00C7212E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0" w:type="auto"/>
            <w:noWrap/>
            <w:hideMark/>
          </w:tcPr>
          <w:p w14:paraId="623AFF16" w14:textId="77777777" w:rsidR="00C7212E" w:rsidRPr="00D16E1C" w:rsidRDefault="00C7212E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0" w:type="auto"/>
            <w:noWrap/>
            <w:hideMark/>
          </w:tcPr>
          <w:p w14:paraId="0C58D8A5" w14:textId="77777777" w:rsidR="00C7212E" w:rsidRPr="00D16E1C" w:rsidRDefault="00C7212E" w:rsidP="00EF44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Identity</w:t>
            </w:r>
            <w:r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(</w:t>
            </w:r>
            <w:proofErr w:type="gramStart"/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%)*</w:t>
            </w:r>
            <w:proofErr w:type="gramEnd"/>
          </w:p>
        </w:tc>
      </w:tr>
      <w:tr w:rsidR="00C7212E" w:rsidRPr="00D16E1C" w14:paraId="53940917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3C40A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44AA8C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WiW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4F7A8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GCF_000364285.1</w:t>
            </w:r>
          </w:p>
        </w:tc>
        <w:tc>
          <w:tcPr>
            <w:tcW w:w="0" w:type="auto"/>
            <w:noWrap/>
            <w:hideMark/>
          </w:tcPr>
          <w:p w14:paraId="411C5353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6B57F8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EA38DC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3DB56C80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2DA7E5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canadensis</w:t>
            </w:r>
          </w:p>
        </w:tc>
        <w:tc>
          <w:tcPr>
            <w:tcW w:w="0" w:type="auto"/>
            <w:noWrap/>
            <w:hideMark/>
          </w:tcPr>
          <w:p w14:paraId="7F8EF5A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MIT 98-549</w:t>
            </w:r>
          </w:p>
        </w:tc>
        <w:tc>
          <w:tcPr>
            <w:tcW w:w="0" w:type="auto"/>
            <w:noWrap/>
            <w:hideMark/>
          </w:tcPr>
          <w:p w14:paraId="2A72CC14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M000776</w:t>
            </w:r>
          </w:p>
        </w:tc>
        <w:tc>
          <w:tcPr>
            <w:tcW w:w="0" w:type="auto"/>
            <w:noWrap/>
            <w:hideMark/>
          </w:tcPr>
          <w:p w14:paraId="110BEEF7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DB2917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FC4030A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5755C556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04A7B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a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0644AD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TC 12740</w:t>
            </w:r>
          </w:p>
        </w:tc>
        <w:tc>
          <w:tcPr>
            <w:tcW w:w="0" w:type="auto"/>
            <w:noWrap/>
            <w:hideMark/>
          </w:tcPr>
          <w:p w14:paraId="7B855B37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KI669458</w:t>
            </w:r>
          </w:p>
        </w:tc>
        <w:tc>
          <w:tcPr>
            <w:tcW w:w="0" w:type="auto"/>
            <w:noWrap/>
            <w:hideMark/>
          </w:tcPr>
          <w:p w14:paraId="460939ED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B001721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D844B9D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55FEE87C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806576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inaedi</w:t>
            </w:r>
            <w:proofErr w:type="spellEnd"/>
          </w:p>
        </w:tc>
        <w:tc>
          <w:tcPr>
            <w:tcW w:w="0" w:type="auto"/>
            <w:noWrap/>
            <w:hideMark/>
          </w:tcPr>
          <w:p w14:paraId="28C124F4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PAGU611</w:t>
            </w:r>
          </w:p>
        </w:tc>
        <w:tc>
          <w:tcPr>
            <w:tcW w:w="0" w:type="auto"/>
            <w:noWrap/>
            <w:hideMark/>
          </w:tcPr>
          <w:p w14:paraId="14B36A41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17761</w:t>
            </w:r>
          </w:p>
        </w:tc>
        <w:tc>
          <w:tcPr>
            <w:tcW w:w="0" w:type="auto"/>
            <w:noWrap/>
            <w:hideMark/>
          </w:tcPr>
          <w:p w14:paraId="41FFE94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1A4FBF9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1633542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268360E6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29D024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nnell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222B404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TC11613</w:t>
            </w:r>
          </w:p>
        </w:tc>
        <w:tc>
          <w:tcPr>
            <w:tcW w:w="0" w:type="auto"/>
            <w:noWrap/>
            <w:hideMark/>
          </w:tcPr>
          <w:p w14:paraId="3860ED79" w14:textId="77777777" w:rsidR="00C7212E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 xml:space="preserve">UGIB01000001, </w:t>
            </w:r>
          </w:p>
          <w:p w14:paraId="798303B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UGIB01000002</w:t>
            </w:r>
          </w:p>
        </w:tc>
        <w:tc>
          <w:tcPr>
            <w:tcW w:w="0" w:type="auto"/>
            <w:noWrap/>
            <w:hideMark/>
          </w:tcPr>
          <w:p w14:paraId="32324545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D982E20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22E5518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68E56572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290F9B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hepaticus</w:t>
            </w:r>
          </w:p>
        </w:tc>
        <w:tc>
          <w:tcPr>
            <w:tcW w:w="0" w:type="auto"/>
            <w:noWrap/>
            <w:hideMark/>
          </w:tcPr>
          <w:p w14:paraId="57485BB0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TCC 51449</w:t>
            </w:r>
          </w:p>
        </w:tc>
        <w:tc>
          <w:tcPr>
            <w:tcW w:w="0" w:type="auto"/>
            <w:noWrap/>
            <w:hideMark/>
          </w:tcPr>
          <w:p w14:paraId="0DF2597D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NC_004917</w:t>
            </w:r>
          </w:p>
        </w:tc>
        <w:tc>
          <w:tcPr>
            <w:tcW w:w="0" w:type="auto"/>
            <w:noWrap/>
            <w:hideMark/>
          </w:tcPr>
          <w:p w14:paraId="255FCF21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799D9BC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42FCB5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27059311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71C15F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macac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E14361F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MIT 99-5501</w:t>
            </w:r>
          </w:p>
        </w:tc>
        <w:tc>
          <w:tcPr>
            <w:tcW w:w="0" w:type="auto"/>
            <w:noWrap/>
            <w:hideMark/>
          </w:tcPr>
          <w:p w14:paraId="686D3094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GCF_000507845.1</w:t>
            </w:r>
          </w:p>
        </w:tc>
        <w:tc>
          <w:tcPr>
            <w:tcW w:w="0" w:type="auto"/>
            <w:noWrap/>
            <w:hideMark/>
          </w:tcPr>
          <w:p w14:paraId="3FED9E91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9E903BC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B40FBB8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6EE92579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E7C91F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pamet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61B6ADA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TCC 51478</w:t>
            </w:r>
          </w:p>
        </w:tc>
        <w:tc>
          <w:tcPr>
            <w:tcW w:w="0" w:type="auto"/>
            <w:noWrap/>
            <w:hideMark/>
          </w:tcPr>
          <w:p w14:paraId="04DEF6B4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GCF_000518225.1</w:t>
            </w:r>
          </w:p>
        </w:tc>
        <w:tc>
          <w:tcPr>
            <w:tcW w:w="0" w:type="auto"/>
            <w:noWrap/>
            <w:hideMark/>
          </w:tcPr>
          <w:p w14:paraId="78AB1222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5E38BC6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5761AA7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0FBF4B38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F84A1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rodent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29FB6BB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TCC 700285</w:t>
            </w:r>
          </w:p>
        </w:tc>
        <w:tc>
          <w:tcPr>
            <w:tcW w:w="0" w:type="auto"/>
            <w:noWrap/>
            <w:hideMark/>
          </w:tcPr>
          <w:p w14:paraId="2431FE27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GCF_000687535.1</w:t>
            </w:r>
          </w:p>
        </w:tc>
        <w:tc>
          <w:tcPr>
            <w:tcW w:w="0" w:type="auto"/>
            <w:noWrap/>
            <w:hideMark/>
          </w:tcPr>
          <w:p w14:paraId="2CEFD16C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41D901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42EBAC2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  <w:tr w:rsidR="00C7212E" w:rsidRPr="00D16E1C" w14:paraId="665DDB7E" w14:textId="77777777" w:rsidTr="00EF44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5534C" w14:textId="77777777" w:rsidR="00C7212E" w:rsidRPr="0038377F" w:rsidRDefault="00C7212E" w:rsidP="00EF4494">
            <w:pPr>
              <w:spacing w:line="276" w:lineRule="auto"/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38377F">
              <w:rPr>
                <w:rFonts w:eastAsia="Times New Roman" w:cs="Arial"/>
                <w:b w:val="0"/>
                <w:bCs w:val="0"/>
                <w:i/>
                <w:iCs/>
                <w:color w:val="000000"/>
                <w:kern w:val="0"/>
                <w:lang w:val="en-AU" w:eastAsia="en-GB"/>
                <w14:ligatures w14:val="none"/>
              </w:rPr>
              <w:t>wingham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496E0B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ATCC BAA-430</w:t>
            </w:r>
          </w:p>
        </w:tc>
        <w:tc>
          <w:tcPr>
            <w:tcW w:w="0" w:type="auto"/>
            <w:noWrap/>
            <w:hideMark/>
          </w:tcPr>
          <w:p w14:paraId="5F0F50E5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  <w:t>CP063533</w:t>
            </w:r>
          </w:p>
        </w:tc>
        <w:tc>
          <w:tcPr>
            <w:tcW w:w="0" w:type="auto"/>
            <w:noWrap/>
            <w:hideMark/>
          </w:tcPr>
          <w:p w14:paraId="699F442B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E0723CD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2F544D2" w14:textId="77777777" w:rsidR="00C7212E" w:rsidRPr="00D16E1C" w:rsidRDefault="00C7212E" w:rsidP="00EF44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lang w:val="en-AU" w:eastAsia="en-GB"/>
                <w14:ligatures w14:val="none"/>
              </w:rPr>
            </w:pP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N.</w:t>
            </w:r>
            <w:r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D</w:t>
            </w:r>
            <w:r w:rsidRPr="00D16E1C">
              <w:rPr>
                <w:rFonts w:eastAsia="Times New Roman" w:cs="Arial"/>
                <w:color w:val="212121"/>
                <w:kern w:val="0"/>
                <w:lang w:val="en-AU" w:eastAsia="en-GB"/>
                <w14:ligatures w14:val="none"/>
              </w:rPr>
              <w:t>.</w:t>
            </w:r>
          </w:p>
        </w:tc>
      </w:tr>
    </w:tbl>
    <w:p w14:paraId="39BA5B3F" w14:textId="77777777" w:rsidR="00C7212E" w:rsidRDefault="00C7212E" w:rsidP="00C7212E">
      <w:pPr>
        <w:rPr>
          <w:rFonts w:cs="Arial"/>
          <w:b/>
          <w:bCs/>
        </w:rPr>
      </w:pPr>
    </w:p>
    <w:p w14:paraId="3D4B5DFF" w14:textId="77777777" w:rsidR="00C7212E" w:rsidRDefault="00C7212E" w:rsidP="00C7212E">
      <w:pPr>
        <w:rPr>
          <w:rFonts w:eastAsia="Times New Roman" w:cs="Arial"/>
          <w:color w:val="212121"/>
          <w:kern w:val="0"/>
          <w:lang w:val="en-AU" w:eastAsia="en-GB"/>
          <w14:ligatures w14:val="none"/>
        </w:rPr>
      </w:pPr>
      <w:r w:rsidRPr="00D16E1C">
        <w:rPr>
          <w:rFonts w:cs="Arial"/>
          <w:b/>
          <w:bCs/>
        </w:rPr>
        <w:t>*</w:t>
      </w:r>
      <w:r w:rsidRPr="00D16E1C">
        <w:rPr>
          <w:rFonts w:cs="Arial"/>
        </w:rPr>
        <w:t xml:space="preserve"> Amino acid identities were determined by alignment against </w:t>
      </w:r>
      <w:r w:rsidRPr="00D16E1C">
        <w:rPr>
          <w:rFonts w:cs="Arial"/>
          <w:bCs/>
        </w:rPr>
        <w:t>Tip</w:t>
      </w:r>
      <w:r>
        <w:rPr>
          <w:rFonts w:cs="Arial"/>
          <w:bCs/>
        </w:rPr>
        <w:sym w:font="Symbol" w:char="F061"/>
      </w:r>
      <w:r w:rsidRPr="00D16E1C">
        <w:rPr>
          <w:rFonts w:cs="Arial"/>
          <w:bCs/>
        </w:rPr>
        <w:t xml:space="preserve"> from</w:t>
      </w:r>
      <w:r w:rsidRPr="00D16E1C">
        <w:rPr>
          <w:rFonts w:cs="Arial"/>
        </w:rPr>
        <w:t xml:space="preserve"> </w:t>
      </w:r>
      <w:r w:rsidRPr="00D16E1C">
        <w:rPr>
          <w:rFonts w:cs="Arial"/>
          <w:i/>
          <w:iCs/>
        </w:rPr>
        <w:t>H. pylori</w:t>
      </w:r>
      <w:r w:rsidRPr="00D16E1C">
        <w:rPr>
          <w:rFonts w:cs="Arial"/>
        </w:rPr>
        <w:t xml:space="preserve"> 26695, using the </w:t>
      </w:r>
      <w:proofErr w:type="spellStart"/>
      <w:r w:rsidRPr="00D16E1C">
        <w:rPr>
          <w:rFonts w:cs="Arial"/>
        </w:rPr>
        <w:t>Clustal</w:t>
      </w:r>
      <w:proofErr w:type="spellEnd"/>
      <w:r w:rsidRPr="00D16E1C">
        <w:rPr>
          <w:rFonts w:cs="Arial"/>
        </w:rPr>
        <w:t xml:space="preserve"> Omega program.</w:t>
      </w:r>
    </w:p>
    <w:p w14:paraId="2D3266F5" w14:textId="3234AC43" w:rsidR="00C7212E" w:rsidRPr="009C314A" w:rsidRDefault="00C7212E" w:rsidP="00C7212E">
      <w:pPr>
        <w:rPr>
          <w:rFonts w:eastAsia="Times New Roman" w:cs="Arial"/>
          <w:color w:val="212121"/>
          <w:kern w:val="0"/>
          <w:lang w:val="en-AU" w:eastAsia="en-GB"/>
          <w14:ligatures w14:val="none"/>
        </w:rPr>
      </w:pP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 xml:space="preserve">N.A. = not applicable. </w:t>
      </w:r>
      <w:r w:rsidRPr="00D16E1C">
        <w:rPr>
          <w:rFonts w:eastAsia="Times New Roman" w:cs="Arial"/>
          <w:color w:val="212121"/>
          <w:kern w:val="0"/>
          <w:lang w:val="en-AU" w:eastAsia="en-GB"/>
          <w14:ligatures w14:val="none"/>
        </w:rPr>
        <w:t>N.</w:t>
      </w: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>D</w:t>
      </w:r>
      <w:r w:rsidRPr="00D16E1C">
        <w:rPr>
          <w:rFonts w:eastAsia="Times New Roman" w:cs="Arial"/>
          <w:color w:val="212121"/>
          <w:kern w:val="0"/>
          <w:lang w:val="en-AU" w:eastAsia="en-GB"/>
          <w14:ligatures w14:val="none"/>
        </w:rPr>
        <w:t>.</w:t>
      </w:r>
      <w:r>
        <w:rPr>
          <w:rFonts w:eastAsia="Times New Roman" w:cs="Arial"/>
          <w:color w:val="212121"/>
          <w:kern w:val="0"/>
          <w:lang w:val="en-AU" w:eastAsia="en-GB"/>
          <w14:ligatures w14:val="none"/>
        </w:rPr>
        <w:t xml:space="preserve"> = not detected.</w:t>
      </w:r>
    </w:p>
    <w:sectPr w:rsidR="00C7212E" w:rsidRPr="009C314A" w:rsidSect="009C31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4A"/>
    <w:rsid w:val="000001D6"/>
    <w:rsid w:val="00005E4E"/>
    <w:rsid w:val="00010677"/>
    <w:rsid w:val="00017524"/>
    <w:rsid w:val="00030D8F"/>
    <w:rsid w:val="00042537"/>
    <w:rsid w:val="000431DB"/>
    <w:rsid w:val="000553A4"/>
    <w:rsid w:val="0005778A"/>
    <w:rsid w:val="000627EC"/>
    <w:rsid w:val="00065BC9"/>
    <w:rsid w:val="00080227"/>
    <w:rsid w:val="000810E1"/>
    <w:rsid w:val="00083E9E"/>
    <w:rsid w:val="00084336"/>
    <w:rsid w:val="00085576"/>
    <w:rsid w:val="000861CF"/>
    <w:rsid w:val="00090B25"/>
    <w:rsid w:val="000B33CE"/>
    <w:rsid w:val="000B4AE6"/>
    <w:rsid w:val="000C125A"/>
    <w:rsid w:val="000C13F8"/>
    <w:rsid w:val="000C75EF"/>
    <w:rsid w:val="000C7E7E"/>
    <w:rsid w:val="000D1B36"/>
    <w:rsid w:val="000D2793"/>
    <w:rsid w:val="000D502E"/>
    <w:rsid w:val="000E17C3"/>
    <w:rsid w:val="000E6706"/>
    <w:rsid w:val="000F4C40"/>
    <w:rsid w:val="0010464C"/>
    <w:rsid w:val="00114DA1"/>
    <w:rsid w:val="00116E30"/>
    <w:rsid w:val="0011758D"/>
    <w:rsid w:val="00125FA7"/>
    <w:rsid w:val="00131012"/>
    <w:rsid w:val="001364D6"/>
    <w:rsid w:val="001377AF"/>
    <w:rsid w:val="00143581"/>
    <w:rsid w:val="001503E4"/>
    <w:rsid w:val="00151464"/>
    <w:rsid w:val="0017015A"/>
    <w:rsid w:val="0018050C"/>
    <w:rsid w:val="00194E3C"/>
    <w:rsid w:val="00195B3F"/>
    <w:rsid w:val="001B2B71"/>
    <w:rsid w:val="001B5563"/>
    <w:rsid w:val="001C0D65"/>
    <w:rsid w:val="001C6E76"/>
    <w:rsid w:val="001D4CBC"/>
    <w:rsid w:val="001D6A89"/>
    <w:rsid w:val="001F68B7"/>
    <w:rsid w:val="002041C0"/>
    <w:rsid w:val="002066D4"/>
    <w:rsid w:val="002068B4"/>
    <w:rsid w:val="0021311F"/>
    <w:rsid w:val="00213F1B"/>
    <w:rsid w:val="00216B26"/>
    <w:rsid w:val="0022040A"/>
    <w:rsid w:val="00220584"/>
    <w:rsid w:val="00232328"/>
    <w:rsid w:val="0024141E"/>
    <w:rsid w:val="0024456D"/>
    <w:rsid w:val="00244E3C"/>
    <w:rsid w:val="0024684D"/>
    <w:rsid w:val="00255792"/>
    <w:rsid w:val="00260BD9"/>
    <w:rsid w:val="00267082"/>
    <w:rsid w:val="002724A4"/>
    <w:rsid w:val="002810BA"/>
    <w:rsid w:val="002822AA"/>
    <w:rsid w:val="00285079"/>
    <w:rsid w:val="002870EE"/>
    <w:rsid w:val="002877D7"/>
    <w:rsid w:val="002A3E8E"/>
    <w:rsid w:val="002B527C"/>
    <w:rsid w:val="002B551B"/>
    <w:rsid w:val="002B618D"/>
    <w:rsid w:val="002C3ECB"/>
    <w:rsid w:val="002C5069"/>
    <w:rsid w:val="002D0AB7"/>
    <w:rsid w:val="002D236C"/>
    <w:rsid w:val="002D63A2"/>
    <w:rsid w:val="002F421C"/>
    <w:rsid w:val="00300D0C"/>
    <w:rsid w:val="00301814"/>
    <w:rsid w:val="0031613B"/>
    <w:rsid w:val="00316E52"/>
    <w:rsid w:val="00317301"/>
    <w:rsid w:val="00325FD9"/>
    <w:rsid w:val="0032748C"/>
    <w:rsid w:val="00337507"/>
    <w:rsid w:val="00337B54"/>
    <w:rsid w:val="00381702"/>
    <w:rsid w:val="0038377F"/>
    <w:rsid w:val="003904AA"/>
    <w:rsid w:val="00393CFA"/>
    <w:rsid w:val="00394970"/>
    <w:rsid w:val="00396736"/>
    <w:rsid w:val="003A12A1"/>
    <w:rsid w:val="003A1C69"/>
    <w:rsid w:val="003B3439"/>
    <w:rsid w:val="003C01A8"/>
    <w:rsid w:val="003C34C2"/>
    <w:rsid w:val="003C5C19"/>
    <w:rsid w:val="003D7BA5"/>
    <w:rsid w:val="003E64C1"/>
    <w:rsid w:val="003F2804"/>
    <w:rsid w:val="003F3ED3"/>
    <w:rsid w:val="003F44DE"/>
    <w:rsid w:val="0040183E"/>
    <w:rsid w:val="00401D49"/>
    <w:rsid w:val="004112AC"/>
    <w:rsid w:val="00413530"/>
    <w:rsid w:val="00424C12"/>
    <w:rsid w:val="0044428A"/>
    <w:rsid w:val="004478DC"/>
    <w:rsid w:val="00447C12"/>
    <w:rsid w:val="0045183C"/>
    <w:rsid w:val="00452C0C"/>
    <w:rsid w:val="004548DB"/>
    <w:rsid w:val="00466409"/>
    <w:rsid w:val="004674A9"/>
    <w:rsid w:val="004945E2"/>
    <w:rsid w:val="004B0BFE"/>
    <w:rsid w:val="004B1A8E"/>
    <w:rsid w:val="004B23DC"/>
    <w:rsid w:val="004B34A3"/>
    <w:rsid w:val="004B393A"/>
    <w:rsid w:val="004B7AD9"/>
    <w:rsid w:val="004C27A3"/>
    <w:rsid w:val="004D7FEF"/>
    <w:rsid w:val="004E25E0"/>
    <w:rsid w:val="0051141F"/>
    <w:rsid w:val="00515185"/>
    <w:rsid w:val="005167CE"/>
    <w:rsid w:val="00517542"/>
    <w:rsid w:val="00520456"/>
    <w:rsid w:val="00555EA6"/>
    <w:rsid w:val="00561EB9"/>
    <w:rsid w:val="005628BE"/>
    <w:rsid w:val="00562C1A"/>
    <w:rsid w:val="00563C26"/>
    <w:rsid w:val="0057101F"/>
    <w:rsid w:val="00572A03"/>
    <w:rsid w:val="0057326B"/>
    <w:rsid w:val="00593952"/>
    <w:rsid w:val="00596D92"/>
    <w:rsid w:val="005A2DAC"/>
    <w:rsid w:val="005A5F60"/>
    <w:rsid w:val="005B013E"/>
    <w:rsid w:val="005C2F3C"/>
    <w:rsid w:val="005D59FC"/>
    <w:rsid w:val="005E3868"/>
    <w:rsid w:val="005E7519"/>
    <w:rsid w:val="005F73B0"/>
    <w:rsid w:val="00601287"/>
    <w:rsid w:val="00612D2D"/>
    <w:rsid w:val="00646530"/>
    <w:rsid w:val="00646B3D"/>
    <w:rsid w:val="00654815"/>
    <w:rsid w:val="0066129A"/>
    <w:rsid w:val="00667B72"/>
    <w:rsid w:val="006877EC"/>
    <w:rsid w:val="0069501F"/>
    <w:rsid w:val="006C18D8"/>
    <w:rsid w:val="006D0A48"/>
    <w:rsid w:val="006E6487"/>
    <w:rsid w:val="006F0733"/>
    <w:rsid w:val="006F6164"/>
    <w:rsid w:val="00701556"/>
    <w:rsid w:val="0070201B"/>
    <w:rsid w:val="0070337B"/>
    <w:rsid w:val="00725B8A"/>
    <w:rsid w:val="00726976"/>
    <w:rsid w:val="00735FF1"/>
    <w:rsid w:val="0073637C"/>
    <w:rsid w:val="00740A6B"/>
    <w:rsid w:val="0074250F"/>
    <w:rsid w:val="0074598F"/>
    <w:rsid w:val="007504D4"/>
    <w:rsid w:val="00752A6B"/>
    <w:rsid w:val="00760397"/>
    <w:rsid w:val="007720D5"/>
    <w:rsid w:val="0077722E"/>
    <w:rsid w:val="007801FA"/>
    <w:rsid w:val="007816DD"/>
    <w:rsid w:val="00782356"/>
    <w:rsid w:val="00782BF6"/>
    <w:rsid w:val="00784282"/>
    <w:rsid w:val="0078533E"/>
    <w:rsid w:val="007A4B7D"/>
    <w:rsid w:val="007A5B71"/>
    <w:rsid w:val="007B343E"/>
    <w:rsid w:val="007D15B3"/>
    <w:rsid w:val="007D3F6B"/>
    <w:rsid w:val="007D5263"/>
    <w:rsid w:val="007F1DAC"/>
    <w:rsid w:val="00804A63"/>
    <w:rsid w:val="0080794B"/>
    <w:rsid w:val="0081088D"/>
    <w:rsid w:val="0081211D"/>
    <w:rsid w:val="0082331B"/>
    <w:rsid w:val="00826672"/>
    <w:rsid w:val="00830187"/>
    <w:rsid w:val="008321D4"/>
    <w:rsid w:val="00860B6C"/>
    <w:rsid w:val="00887340"/>
    <w:rsid w:val="008A4631"/>
    <w:rsid w:val="008B33B6"/>
    <w:rsid w:val="008B3456"/>
    <w:rsid w:val="008B508C"/>
    <w:rsid w:val="008C1F44"/>
    <w:rsid w:val="008C34F0"/>
    <w:rsid w:val="008D7D88"/>
    <w:rsid w:val="008E0AC3"/>
    <w:rsid w:val="008E49C2"/>
    <w:rsid w:val="008E5BBB"/>
    <w:rsid w:val="008F1C6E"/>
    <w:rsid w:val="0090090E"/>
    <w:rsid w:val="00900B4C"/>
    <w:rsid w:val="0090115E"/>
    <w:rsid w:val="00901BCF"/>
    <w:rsid w:val="00905402"/>
    <w:rsid w:val="00906A04"/>
    <w:rsid w:val="00910B94"/>
    <w:rsid w:val="009132AA"/>
    <w:rsid w:val="009144A9"/>
    <w:rsid w:val="009239B3"/>
    <w:rsid w:val="0092570F"/>
    <w:rsid w:val="00927DD9"/>
    <w:rsid w:val="00932F4B"/>
    <w:rsid w:val="00950C67"/>
    <w:rsid w:val="00961296"/>
    <w:rsid w:val="00977DB4"/>
    <w:rsid w:val="00985506"/>
    <w:rsid w:val="0099084F"/>
    <w:rsid w:val="009917B1"/>
    <w:rsid w:val="0099610D"/>
    <w:rsid w:val="00996943"/>
    <w:rsid w:val="009A48A2"/>
    <w:rsid w:val="009A73E4"/>
    <w:rsid w:val="009B05EF"/>
    <w:rsid w:val="009B16C3"/>
    <w:rsid w:val="009B4B07"/>
    <w:rsid w:val="009C314A"/>
    <w:rsid w:val="009D0CE4"/>
    <w:rsid w:val="009D338C"/>
    <w:rsid w:val="009D616E"/>
    <w:rsid w:val="009D7A60"/>
    <w:rsid w:val="009E0F82"/>
    <w:rsid w:val="009E263B"/>
    <w:rsid w:val="009F65A2"/>
    <w:rsid w:val="009F726A"/>
    <w:rsid w:val="00A07F5F"/>
    <w:rsid w:val="00A34FDD"/>
    <w:rsid w:val="00A368B9"/>
    <w:rsid w:val="00A36CC2"/>
    <w:rsid w:val="00A378FC"/>
    <w:rsid w:val="00A44C78"/>
    <w:rsid w:val="00A5140E"/>
    <w:rsid w:val="00A520EF"/>
    <w:rsid w:val="00A6124E"/>
    <w:rsid w:val="00A76D6D"/>
    <w:rsid w:val="00A77039"/>
    <w:rsid w:val="00A85FB1"/>
    <w:rsid w:val="00AA19D8"/>
    <w:rsid w:val="00AC4CB0"/>
    <w:rsid w:val="00AC7289"/>
    <w:rsid w:val="00AD0ADB"/>
    <w:rsid w:val="00AF2437"/>
    <w:rsid w:val="00B12BC2"/>
    <w:rsid w:val="00B2484F"/>
    <w:rsid w:val="00B31DDF"/>
    <w:rsid w:val="00B62BBD"/>
    <w:rsid w:val="00B65494"/>
    <w:rsid w:val="00B7134A"/>
    <w:rsid w:val="00B75C08"/>
    <w:rsid w:val="00B81AD7"/>
    <w:rsid w:val="00B92173"/>
    <w:rsid w:val="00B96D72"/>
    <w:rsid w:val="00BC1955"/>
    <w:rsid w:val="00BD21FB"/>
    <w:rsid w:val="00BD25CD"/>
    <w:rsid w:val="00BF19AF"/>
    <w:rsid w:val="00BF1C18"/>
    <w:rsid w:val="00BF7147"/>
    <w:rsid w:val="00BF7FED"/>
    <w:rsid w:val="00C02ED8"/>
    <w:rsid w:val="00C11ADE"/>
    <w:rsid w:val="00C25639"/>
    <w:rsid w:val="00C52BE8"/>
    <w:rsid w:val="00C618AA"/>
    <w:rsid w:val="00C7003E"/>
    <w:rsid w:val="00C714B7"/>
    <w:rsid w:val="00C7212E"/>
    <w:rsid w:val="00C7434B"/>
    <w:rsid w:val="00C83A69"/>
    <w:rsid w:val="00C8636A"/>
    <w:rsid w:val="00CA066B"/>
    <w:rsid w:val="00CA2BA3"/>
    <w:rsid w:val="00CA395A"/>
    <w:rsid w:val="00CB44A5"/>
    <w:rsid w:val="00CC291F"/>
    <w:rsid w:val="00CD27E7"/>
    <w:rsid w:val="00CD6835"/>
    <w:rsid w:val="00CD6D82"/>
    <w:rsid w:val="00CE19A6"/>
    <w:rsid w:val="00CE621A"/>
    <w:rsid w:val="00CF7527"/>
    <w:rsid w:val="00D0043B"/>
    <w:rsid w:val="00D01873"/>
    <w:rsid w:val="00D21FF7"/>
    <w:rsid w:val="00D262C1"/>
    <w:rsid w:val="00D26BE2"/>
    <w:rsid w:val="00D50315"/>
    <w:rsid w:val="00D549A9"/>
    <w:rsid w:val="00D63660"/>
    <w:rsid w:val="00D657AF"/>
    <w:rsid w:val="00D8315C"/>
    <w:rsid w:val="00D94283"/>
    <w:rsid w:val="00D94639"/>
    <w:rsid w:val="00DA2D5D"/>
    <w:rsid w:val="00DB0478"/>
    <w:rsid w:val="00DB04E0"/>
    <w:rsid w:val="00DB6E69"/>
    <w:rsid w:val="00DC49C3"/>
    <w:rsid w:val="00DC78A1"/>
    <w:rsid w:val="00DE2E2A"/>
    <w:rsid w:val="00E151DE"/>
    <w:rsid w:val="00E1631A"/>
    <w:rsid w:val="00E27A8D"/>
    <w:rsid w:val="00E31F70"/>
    <w:rsid w:val="00E32AD1"/>
    <w:rsid w:val="00E33285"/>
    <w:rsid w:val="00E40F81"/>
    <w:rsid w:val="00E41982"/>
    <w:rsid w:val="00E430B5"/>
    <w:rsid w:val="00E4362E"/>
    <w:rsid w:val="00E4676C"/>
    <w:rsid w:val="00E50FA7"/>
    <w:rsid w:val="00E52588"/>
    <w:rsid w:val="00E56A6A"/>
    <w:rsid w:val="00E63C13"/>
    <w:rsid w:val="00E71A67"/>
    <w:rsid w:val="00E71EF6"/>
    <w:rsid w:val="00E8225C"/>
    <w:rsid w:val="00E92DEB"/>
    <w:rsid w:val="00E93618"/>
    <w:rsid w:val="00EA7598"/>
    <w:rsid w:val="00EB14C1"/>
    <w:rsid w:val="00EC4FAB"/>
    <w:rsid w:val="00ED335E"/>
    <w:rsid w:val="00EE2125"/>
    <w:rsid w:val="00EF1BB5"/>
    <w:rsid w:val="00F029D3"/>
    <w:rsid w:val="00F03856"/>
    <w:rsid w:val="00F06774"/>
    <w:rsid w:val="00F132AF"/>
    <w:rsid w:val="00F24382"/>
    <w:rsid w:val="00F25482"/>
    <w:rsid w:val="00F27A3F"/>
    <w:rsid w:val="00F45545"/>
    <w:rsid w:val="00F463D4"/>
    <w:rsid w:val="00F53F12"/>
    <w:rsid w:val="00F554C7"/>
    <w:rsid w:val="00F55C4A"/>
    <w:rsid w:val="00F623C4"/>
    <w:rsid w:val="00F660C1"/>
    <w:rsid w:val="00F67BDE"/>
    <w:rsid w:val="00F731C2"/>
    <w:rsid w:val="00F859A8"/>
    <w:rsid w:val="00F92FAD"/>
    <w:rsid w:val="00FA1133"/>
    <w:rsid w:val="00FA40FF"/>
    <w:rsid w:val="00FB6DCF"/>
    <w:rsid w:val="00FD455C"/>
    <w:rsid w:val="00FE54C9"/>
    <w:rsid w:val="00FF044C"/>
    <w:rsid w:val="00FF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DC58"/>
  <w15:chartTrackingRefBased/>
  <w15:docId w15:val="{CD640EB8-9977-5E4E-BCA3-7947FABA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4A"/>
    <w:pPr>
      <w:spacing w:line="48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14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14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14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14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14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14A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14A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14A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14A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14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14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14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14A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14A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14A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14A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14A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14A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C314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1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14A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1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C314A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14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C314A"/>
    <w:pPr>
      <w:spacing w:line="240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9C3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14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C314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9C31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2226</Characters>
  <Application>Microsoft Office Word</Application>
  <DocSecurity>0</DocSecurity>
  <Lines>202</Lines>
  <Paragraphs>211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mery</dc:creator>
  <cp:keywords/>
  <dc:description/>
  <cp:lastModifiedBy>Richard Ferrero</cp:lastModifiedBy>
  <cp:revision>7</cp:revision>
  <cp:lastPrinted>2026-02-21T04:36:00Z</cp:lastPrinted>
  <dcterms:created xsi:type="dcterms:W3CDTF">2026-02-20T06:56:00Z</dcterms:created>
  <dcterms:modified xsi:type="dcterms:W3CDTF">2026-04-13T11:28:00Z</dcterms:modified>
</cp:coreProperties>
</file>